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751" w:tblpY="1065"/>
        <w:tblW w:w="11057" w:type="dxa"/>
        <w:tblLook w:val="04A0" w:firstRow="1" w:lastRow="0" w:firstColumn="1" w:lastColumn="0" w:noHBand="0" w:noVBand="1"/>
      </w:tblPr>
      <w:tblGrid>
        <w:gridCol w:w="2276"/>
        <w:gridCol w:w="477"/>
        <w:gridCol w:w="929"/>
        <w:gridCol w:w="575"/>
        <w:gridCol w:w="1150"/>
        <w:gridCol w:w="1150"/>
        <w:gridCol w:w="695"/>
        <w:gridCol w:w="929"/>
        <w:gridCol w:w="575"/>
        <w:gridCol w:w="1150"/>
        <w:gridCol w:w="1151"/>
      </w:tblGrid>
      <w:tr w:rsidR="009003EA" w:rsidRPr="009003EA" w14:paraId="53D627D0" w14:textId="77777777" w:rsidTr="009003EA">
        <w:trPr>
          <w:trHeight w:val="214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8D4EF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1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3DC23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44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0BFAD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-norms</w:t>
            </w:r>
          </w:p>
        </w:tc>
      </w:tr>
      <w:tr w:rsidR="009003EA" w:rsidRPr="009003EA" w14:paraId="25C88D37" w14:textId="77777777" w:rsidTr="009003EA">
        <w:trPr>
          <w:trHeight w:val="891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239D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ildren 9-18 years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31E0C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89B6F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3D1F2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E1444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 limit</w:t>
            </w: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±2SD)</w:t>
            </w: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5569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abnormal in mixed dataset (±2SD)</w:t>
            </w: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D705C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050B2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A37B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88C2D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 limit</w:t>
            </w: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±2</w:t>
            </w:r>
            <w:r w:rsidR="00466E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5</w:t>
            </w: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)</w:t>
            </w: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A8B8D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abnormal in mixed dataset (±2</w:t>
            </w:r>
            <w:r w:rsidR="00466E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5</w:t>
            </w: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)</w:t>
            </w: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9003EA" w:rsidRPr="009003EA" w14:paraId="77C81099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E40CA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Motor nerve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6835A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DE872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F3D46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279F1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105B3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87A5C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F036A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6DCA0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C9089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03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1CCB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003EA" w:rsidRPr="009003EA" w14:paraId="2A4AE60D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1C8A6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Tibial nerv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B66F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D8EED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4F661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0BDB0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DEFD7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E176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C53A6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EC67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12B95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03E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1D73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003EA" w:rsidRPr="009003EA" w14:paraId="7EEDBEB0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83E9E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mV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E83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AEB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A4C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61A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A103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CE6B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B16E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A666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1FA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70A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9003EA" w:rsidRPr="009003EA" w14:paraId="103C5D39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97355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2E1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FFC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1FEE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C078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9C7A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CE4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530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1A7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1D8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9674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9003EA" w:rsidRPr="009003EA" w14:paraId="72A168C3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1174A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-min, </w:t>
            </w:r>
            <w:proofErr w:type="spellStart"/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6BF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D25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652F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5F4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6A09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C246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C2A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BE0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0CE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EB3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9003EA" w:rsidRPr="009003EA" w14:paraId="1450FE61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CE65E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Peroneal nerv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E82C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C1C4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6BAA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264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CA0A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BBEA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9E9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570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6C0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493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003EA" w:rsidRPr="009003EA" w14:paraId="22C1BFBD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B8D95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mV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456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43B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459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1BE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13E4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F80C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B978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C67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106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9662D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9003EA" w:rsidRPr="009003EA" w14:paraId="44A36299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58501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854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1CFD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EEC7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027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597B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78A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07F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672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DD2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C959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9003EA" w:rsidRPr="009003EA" w14:paraId="3F41BA31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A6FE2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-min, </w:t>
            </w:r>
            <w:proofErr w:type="spellStart"/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04F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9B9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F9D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2AA1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3E6E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299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BDD6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A685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2E2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DE5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9003EA" w:rsidRPr="009003EA" w14:paraId="494E6603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0D1CD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Sensory nerve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D83C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69F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642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045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4E92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407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805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D65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319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0EB4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003EA" w:rsidRPr="009003EA" w14:paraId="76DC0A92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C5543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Sural nerv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CBE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EFBB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8E2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637C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5829D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08DE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0B6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FF7A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D1D4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3BE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003EA" w:rsidRPr="009003EA" w14:paraId="1D6E1BCF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E7454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µV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ACE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40E6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8C35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A65C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F4B4D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91C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E549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0D0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CBA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3F1C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9003EA" w:rsidRPr="009003EA" w14:paraId="0AE0C902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8B80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62E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E52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B045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1ACC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D68B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1C7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E52ED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01E3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44AB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528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9003EA" w:rsidRPr="009003EA" w14:paraId="08C599C9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BFB89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uperficial peroneal nerv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9E3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AAE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46B5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5D7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B8F6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CDC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C69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9BE3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CC8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255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003EA" w:rsidRPr="009003EA" w14:paraId="42BDCB6E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9798E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µV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905A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423D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F9F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A64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9060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38F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A862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9C27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6148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CCA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9003EA" w:rsidRPr="009003EA" w14:paraId="5656F098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20D9C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DA8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855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B82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01A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CABC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916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64CAD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884B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D0E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C36D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9003EA" w:rsidRPr="009003EA" w14:paraId="7F3C4A74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8DE0E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Medial plantar nerve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BB7B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F89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990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C239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D47D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9FEF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06D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7B3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D87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DFA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003EA" w:rsidRPr="009003EA" w14:paraId="028D296B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15248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µV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5DA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BFD8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900EC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4D6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64E96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D43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286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6035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CC4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DE2A8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9003EA" w:rsidRPr="009003EA" w14:paraId="1F6677FF" w14:textId="77777777" w:rsidTr="009003EA">
        <w:trPr>
          <w:trHeight w:val="182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A8DF0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42681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E61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83E1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3EF39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D2DE2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5F83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029E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472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756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7AAF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9003EA" w:rsidRPr="009003EA" w14:paraId="47253A38" w14:textId="77777777" w:rsidTr="00466E1B">
        <w:trPr>
          <w:trHeight w:val="8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16451C" w14:textId="77777777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603FD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3B8F5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B63C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E80F0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535E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1BA07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A99F3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0DF6A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79AB4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6EA3E" w14:textId="77777777" w:rsidR="009003EA" w:rsidRPr="009003EA" w:rsidRDefault="009003EA" w:rsidP="00900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003EA" w:rsidRPr="009003EA" w14:paraId="3698F1EC" w14:textId="77777777" w:rsidTr="00466E1B">
        <w:trPr>
          <w:trHeight w:val="450"/>
        </w:trPr>
        <w:tc>
          <w:tcPr>
            <w:tcW w:w="1105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74D2F" w14:textId="42179261" w:rsidR="009003EA" w:rsidRPr="009003EA" w:rsidRDefault="009003EA" w:rsidP="00900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03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QR, inter-quartile range</w:t>
            </w:r>
            <w:r w:rsidRPr="009003E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  <w:proofErr w:type="spellStart"/>
            <w:r w:rsidRPr="009003EA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a</w:t>
            </w:r>
            <w:r w:rsidRPr="009003EA">
              <w:rPr>
                <w:rFonts w:ascii="Calibri" w:eastAsia="Times New Roman" w:hAnsi="Calibri" w:cs="Calibri"/>
                <w:sz w:val="16"/>
                <w:szCs w:val="16"/>
              </w:rPr>
              <w:t>Limit</w:t>
            </w:r>
            <w:proofErr w:type="spellEnd"/>
            <w:r w:rsidRPr="009003EA">
              <w:rPr>
                <w:rFonts w:ascii="Calibri" w:eastAsia="Times New Roman" w:hAnsi="Calibri" w:cs="Calibri"/>
                <w:sz w:val="16"/>
                <w:szCs w:val="16"/>
              </w:rPr>
              <w:t xml:space="preserve"> = Mean ± 2 SD</w:t>
            </w:r>
            <w:r w:rsidR="004717A3">
              <w:rPr>
                <w:rFonts w:ascii="Calibri" w:eastAsia="Times New Roman" w:hAnsi="Calibri" w:cs="Calibri"/>
                <w:sz w:val="16"/>
                <w:szCs w:val="16"/>
              </w:rPr>
              <w:t xml:space="preserve"> / 2.5 SD</w:t>
            </w:r>
            <w:r w:rsidRPr="009003EA">
              <w:rPr>
                <w:rFonts w:ascii="Calibri" w:eastAsia="Times New Roman" w:hAnsi="Calibri" w:cs="Calibri"/>
                <w:sz w:val="16"/>
                <w:szCs w:val="16"/>
              </w:rPr>
              <w:t xml:space="preserve"> on transformed data for non-Gaussian distributions, retransformed to original scale</w:t>
            </w:r>
            <w:r w:rsidRPr="009003E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proofErr w:type="spellStart"/>
            <w:r w:rsidRPr="009003EA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b</w:t>
            </w:r>
            <w:r w:rsidRPr="009003EA">
              <w:rPr>
                <w:rFonts w:ascii="Calibri" w:eastAsia="Times New Roman" w:hAnsi="Calibri" w:cs="Calibri"/>
                <w:sz w:val="16"/>
                <w:szCs w:val="16"/>
              </w:rPr>
              <w:t>What</w:t>
            </w:r>
            <w:proofErr w:type="spellEnd"/>
            <w:r w:rsidRPr="009003EA">
              <w:rPr>
                <w:rFonts w:ascii="Calibri" w:eastAsia="Times New Roman" w:hAnsi="Calibri" w:cs="Calibri"/>
                <w:sz w:val="16"/>
                <w:szCs w:val="16"/>
              </w:rPr>
              <w:t xml:space="preserve"> percentage of NCS readings in the historical laboratory population would be classified as abnormal by the method </w:t>
            </w:r>
            <w:bookmarkStart w:id="0" w:name="_GoBack"/>
            <w:bookmarkEnd w:id="0"/>
          </w:p>
        </w:tc>
      </w:tr>
    </w:tbl>
    <w:p w14:paraId="2485A94D" w14:textId="77777777" w:rsidR="00527333" w:rsidRDefault="009003EA">
      <w:r>
        <w:t>Appendix 1</w:t>
      </w:r>
      <w:r w:rsidR="00466E1B">
        <w:t xml:space="preserve">: Reference limit and % abnormal in mixed dataset for </w:t>
      </w:r>
      <w:r w:rsidR="00466E1B">
        <w:rPr>
          <w:rFonts w:cstheme="minorHAnsi"/>
        </w:rPr>
        <w:t>±</w:t>
      </w:r>
      <w:r w:rsidR="00466E1B">
        <w:t>2.5SD in children</w:t>
      </w:r>
    </w:p>
    <w:p w14:paraId="36BCBC26" w14:textId="77777777" w:rsidR="00527333" w:rsidRDefault="00527333"/>
    <w:p w14:paraId="018ADB18" w14:textId="77777777" w:rsidR="00527333" w:rsidRDefault="00527333"/>
    <w:p w14:paraId="4703E0AA" w14:textId="77777777" w:rsidR="00527333" w:rsidRDefault="00527333"/>
    <w:p w14:paraId="7ACEB565" w14:textId="77777777" w:rsidR="00527333" w:rsidRDefault="00527333"/>
    <w:p w14:paraId="6711CE9D" w14:textId="77777777" w:rsidR="00527333" w:rsidRDefault="00527333"/>
    <w:p w14:paraId="31303EAB" w14:textId="77777777" w:rsidR="00527333" w:rsidRDefault="00527333"/>
    <w:p w14:paraId="22E0F399" w14:textId="77777777" w:rsidR="00527333" w:rsidRDefault="00527333"/>
    <w:p w14:paraId="2AEE0761" w14:textId="77777777" w:rsidR="00527333" w:rsidRDefault="00527333"/>
    <w:p w14:paraId="089DE311" w14:textId="77777777" w:rsidR="00527333" w:rsidRDefault="00527333"/>
    <w:p w14:paraId="2C1CB9F3" w14:textId="77777777" w:rsidR="00466E1B" w:rsidRDefault="00466E1B"/>
    <w:p w14:paraId="651670A6" w14:textId="77777777" w:rsidR="00527333" w:rsidRDefault="00527333"/>
    <w:p w14:paraId="28EC7430" w14:textId="77777777" w:rsidR="00527333" w:rsidRDefault="00527333"/>
    <w:p w14:paraId="12320DC9" w14:textId="77777777" w:rsidR="00527333" w:rsidRDefault="00527333"/>
    <w:p w14:paraId="2547A247" w14:textId="77777777" w:rsidR="00527333" w:rsidRDefault="00527333">
      <w:r>
        <w:lastRenderedPageBreak/>
        <w:t>Appendix 2</w:t>
      </w:r>
      <w:r w:rsidR="00466E1B">
        <w:t xml:space="preserve">: Reference limit and % abnormal in mixed dataset for </w:t>
      </w:r>
      <w:r w:rsidR="00466E1B">
        <w:rPr>
          <w:rFonts w:cstheme="minorHAnsi"/>
        </w:rPr>
        <w:t>±</w:t>
      </w:r>
      <w:r w:rsidR="00466E1B">
        <w:t>2.5SD in adults</w:t>
      </w:r>
    </w:p>
    <w:tbl>
      <w:tblPr>
        <w:tblpPr w:leftFromText="180" w:rightFromText="180" w:horzAnchor="margin" w:tblpXSpec="right" w:tblpY="495"/>
        <w:tblW w:w="10335" w:type="dxa"/>
        <w:tblLook w:val="04A0" w:firstRow="1" w:lastRow="0" w:firstColumn="1" w:lastColumn="0" w:noHBand="0" w:noVBand="1"/>
      </w:tblPr>
      <w:tblGrid>
        <w:gridCol w:w="2433"/>
        <w:gridCol w:w="500"/>
        <w:gridCol w:w="794"/>
        <w:gridCol w:w="491"/>
        <w:gridCol w:w="982"/>
        <w:gridCol w:w="943"/>
        <w:gridCol w:w="981"/>
        <w:gridCol w:w="794"/>
        <w:gridCol w:w="493"/>
        <w:gridCol w:w="982"/>
        <w:gridCol w:w="942"/>
      </w:tblGrid>
      <w:tr w:rsidR="00527333" w:rsidRPr="00527333" w14:paraId="4F3D0A8E" w14:textId="77777777" w:rsidTr="00527333">
        <w:trPr>
          <w:trHeight w:val="307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9317E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5C955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41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A6AB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-norms</w:t>
            </w:r>
          </w:p>
        </w:tc>
      </w:tr>
      <w:tr w:rsidR="00527333" w:rsidRPr="00527333" w14:paraId="721C06A3" w14:textId="77777777" w:rsidTr="00527333">
        <w:trPr>
          <w:trHeight w:val="127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D12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ults 20-44 year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C6069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F8288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769B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F141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 limit</w:t>
            </w: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±2SD)</w:t>
            </w: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310F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abnormal in mixed dataset (±2SD)</w:t>
            </w: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7FE18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FBB82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D5A92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650D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 limit</w:t>
            </w: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±2.5SD)</w:t>
            </w: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176F7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abnormal in mixed dataset (±2.5SD)</w:t>
            </w: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27333" w:rsidRPr="00527333" w14:paraId="7BD3B6BB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79653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Motor nerv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EB26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F523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0F8C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5592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A7CC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25E1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0C39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B6D7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3354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43AB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40D701EA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62C4F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Tibial nerv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E764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CD96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E6E6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D979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C7A1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43A6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0E21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EB5C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0147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FC04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490C54EA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14D65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m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D7E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2C72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F59E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9671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575B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A1F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2D1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A933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E5FDF" w14:textId="6396EFC1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</w:t>
            </w:r>
            <w:r w:rsidR="00B012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E55F" w14:textId="49761FCB" w:rsidR="00527333" w:rsidRPr="00527333" w:rsidRDefault="0033008B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527333" w:rsidRPr="00527333" w14:paraId="4F921A40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261F5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E2C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BA53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DCAB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3D2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59C7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09F7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FD2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5FE2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1C1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2FE49" w14:textId="26FE69FB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3008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527333" w:rsidRPr="00527333" w14:paraId="79F77FAF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5F107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-min, </w:t>
            </w:r>
            <w:proofErr w:type="spellStart"/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C62F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C49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BE8C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D701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2B1E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823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8AF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7F44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36F5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2EF6A" w14:textId="6072276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527333" w:rsidRPr="00527333" w14:paraId="2C1CD391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A5609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Peroneal nerv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35BA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F5D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3BB2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B72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54F0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57CB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D27C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E8B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7CCD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BF61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0E251DBF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D27BB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m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2AC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7886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7CFB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C7E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A68C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33FA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D2ED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B247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60D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0ADA" w14:textId="51270185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527333" w:rsidRPr="00527333" w14:paraId="6A101607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2E5FA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D8D8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2DA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7A4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14BE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B14F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65C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7A0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21B0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30BF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06AE" w14:textId="0A50F96D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3008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527333" w:rsidRPr="00527333" w14:paraId="5ADF1B83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29FC10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-min, </w:t>
            </w:r>
            <w:proofErr w:type="spellStart"/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7AC6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DED4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4419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5095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2F22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1269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39B2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BE2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6EC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CDB20" w14:textId="02F8D0AB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33008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527333" w:rsidRPr="00527333" w14:paraId="407BB037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F55F8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Sensory nerv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DBB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6E66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DF0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6C33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B4E7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54B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4EBB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83C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6C7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F9A3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53BDF5FA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40B30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Sural nerve (orthodromic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E2F2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357D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D8BD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A0AC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B2D3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232B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052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446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C79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D7B3F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1A898750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26CB6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µ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1436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2C21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F51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3ACE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C03B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498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EE08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C4B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E3D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AB75E" w14:textId="0D5B099D" w:rsidR="00527333" w:rsidRPr="00527333" w:rsidRDefault="0033008B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527333" w:rsidRPr="00527333" w14:paraId="065CBB4C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8CCC6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4911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DD11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AC3E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B6F3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7085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6FC1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EBE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EBE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463C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6ED5" w14:textId="24C9AF77" w:rsidR="00527333" w:rsidRPr="00527333" w:rsidRDefault="0033008B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527333" w:rsidRPr="00527333" w14:paraId="2E9175FE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A04E3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uperficial peroneal nerv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4DB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4F3E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86D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8AA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1FAC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CE2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7FF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CE2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729C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96918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420C8323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85490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µ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0D02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D8E8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AE2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F324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9C00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81F9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097E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1689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64EA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563A5" w14:textId="41B6CDAB" w:rsidR="00527333" w:rsidRPr="00527333" w:rsidRDefault="0033008B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527333" w:rsidRPr="00527333" w14:paraId="300B6E9A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FB984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FB0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83CE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5244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DF17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5404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48F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F2AE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034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4B40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C6C81" w14:textId="2F6074C6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527333" w:rsidRPr="00527333" w14:paraId="4A200483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EC656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Medial plantar nerv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BA8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3BA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96D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9BC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0342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969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79B5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01DB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FB0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2310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02DE3FB5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9FE6A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µ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206C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7A6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5814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E4B4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BAB2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0E8E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DC0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B02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4C7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9722F" w14:textId="64582AA8" w:rsidR="00527333" w:rsidRPr="00527333" w:rsidRDefault="0033008B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527333" w:rsidRPr="00527333" w14:paraId="5EA5D439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3EB2EF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34CC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6140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A922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CA2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B8BE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44D4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4930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3F7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8C1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BEA6" w14:textId="57AF500C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527333" w:rsidRPr="00527333" w14:paraId="35B38152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7A7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ults 45-60 yea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595A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DAA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686C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0E2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3054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62E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456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A980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7B6D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F0019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42A6B809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4F025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Motor nerv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8E9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E85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1A2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183F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046A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2C5F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4E8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862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682B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0EDFB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348111A7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F02DF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Tibial nerv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DD11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71E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FDCD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19F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90E4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2CD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3D70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DF37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25C6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718D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0C8C5914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F0EEE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m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CA37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6FDD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602F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9FD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9E59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93CF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1C7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56B3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F9A6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2ADA5" w14:textId="6DCDF664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B012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527333" w:rsidRPr="00527333" w14:paraId="0EE9D0B9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20856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6D4A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365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613A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A1B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11F4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AD8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0FFA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D304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279A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9FCF" w14:textId="69DA12CE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527333" w:rsidRPr="00527333" w14:paraId="42FEFC08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8FAE3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-min, </w:t>
            </w:r>
            <w:proofErr w:type="spellStart"/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D9A5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37E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5E3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3B19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08B2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731D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89F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0E5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B12B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ACA49" w14:textId="047B2EC0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527333" w:rsidRPr="00527333" w14:paraId="030A49AE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78A82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Peroneal nerv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81A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E69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1E8C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D038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CF99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858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4EB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6EF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88F9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A2F03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74237DB8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9458B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m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BB3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4160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FDB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E99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F06D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260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8B6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0B21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AA0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7775" w14:textId="4E497626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B012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527333" w:rsidRPr="00527333" w14:paraId="15ECAA41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B0138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A811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D8C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25D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F4F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824A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3302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0A0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A1C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75D6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34C2" w14:textId="6E8679AA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527333" w:rsidRPr="00527333" w14:paraId="5BDF4593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4C46CC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-min, </w:t>
            </w:r>
            <w:proofErr w:type="spellStart"/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C90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6E2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F986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878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CE1D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DDD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BF1D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A032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AEA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80AB2" w14:textId="20970D34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B012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527333" w:rsidRPr="00527333" w14:paraId="22A08259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CFC5C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Sensory nerv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A14B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A5CC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B22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E982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F08C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0652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5F1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E9C3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B210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D9FD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2A68DEC4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55618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Sural nerve (orthodromic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8E5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8AB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ACF1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840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E489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4150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D2F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E9C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8E8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8D41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100BE098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6CB1D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µ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ADD1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FC49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5D8E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0B8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D011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F173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B30C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8C4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40E5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68F80" w14:textId="6EA7A824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B012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527333" w:rsidRPr="00527333" w14:paraId="08D67D90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3D873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3743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E43E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02AF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E3AF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84C9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F7EF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C85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C906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D75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85A9" w14:textId="2C2ECF16" w:rsidR="00527333" w:rsidRPr="00527333" w:rsidRDefault="00B01281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527333" w:rsidRPr="00527333" w14:paraId="3B18C573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BB6A2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uperficial peroneal nerv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A3CF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1C0F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3EF5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2886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75AC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D7E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1DD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B7E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2BBC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9ED12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3D0B7432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B94A2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µ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EC1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BBF2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BC0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FF2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683B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889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7CD3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A6E5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D93A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8665A" w14:textId="6F274025" w:rsidR="00527333" w:rsidRPr="00527333" w:rsidRDefault="00B01281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527333" w:rsidRPr="00527333" w14:paraId="1DD11CBB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57269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149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9B4C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156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4171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5AA5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38F4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B82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E333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963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044ED" w14:textId="1D5E0295" w:rsidR="00527333" w:rsidRPr="00527333" w:rsidRDefault="00B01281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527333" w:rsidRPr="00527333" w14:paraId="70EBF4E3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7E34F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Medial plantar nerv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8427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9C8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B8B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91DD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BC23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769E9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701F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4019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D6D4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6D0FA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27333" w:rsidRPr="00527333" w14:paraId="5FC922AA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EA226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plitude, µV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F650B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43DA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DD4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9E34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4F27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6238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D0420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07A1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59AAF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F455" w14:textId="22335AD0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527333" w:rsidRPr="00527333" w14:paraId="33478B74" w14:textId="77777777" w:rsidTr="00527333">
        <w:trPr>
          <w:trHeight w:val="23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3C008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uction velocity, m/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AC3E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5C52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82BD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7B68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30A17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EEDE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A4AC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83525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C466" w14:textId="77777777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75D7" w14:textId="6A87F403" w:rsidR="00527333" w:rsidRPr="00527333" w:rsidRDefault="00527333" w:rsidP="00527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527333" w:rsidRPr="00527333" w14:paraId="3A4E835F" w14:textId="77777777" w:rsidTr="00527333">
        <w:trPr>
          <w:trHeight w:val="123"/>
        </w:trPr>
        <w:tc>
          <w:tcPr>
            <w:tcW w:w="841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BDAC84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73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9039D1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733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D60C" w14:textId="77777777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733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27333" w:rsidRPr="00527333" w14:paraId="70D6D24D" w14:textId="77777777" w:rsidTr="00466E1B">
        <w:trPr>
          <w:trHeight w:val="450"/>
        </w:trPr>
        <w:tc>
          <w:tcPr>
            <w:tcW w:w="1033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29479" w14:textId="56C520F6" w:rsidR="00527333" w:rsidRPr="00527333" w:rsidRDefault="00527333" w:rsidP="005273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27333">
              <w:rPr>
                <w:rFonts w:ascii="Calibri" w:eastAsia="Times New Roman" w:hAnsi="Calibri" w:cs="Calibri"/>
                <w:sz w:val="16"/>
                <w:szCs w:val="16"/>
              </w:rPr>
              <w:t>IQR, inter-quartile range</w:t>
            </w:r>
            <w:r w:rsidRPr="00527333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proofErr w:type="spellStart"/>
            <w:r w:rsidRPr="0052733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a</w:t>
            </w:r>
            <w:r w:rsidRPr="00527333">
              <w:rPr>
                <w:rFonts w:ascii="Calibri" w:eastAsia="Times New Roman" w:hAnsi="Calibri" w:cs="Calibri"/>
                <w:sz w:val="16"/>
                <w:szCs w:val="16"/>
              </w:rPr>
              <w:t>Limit</w:t>
            </w:r>
            <w:proofErr w:type="spellEnd"/>
            <w:r w:rsidRPr="00527333">
              <w:rPr>
                <w:rFonts w:ascii="Calibri" w:eastAsia="Times New Roman" w:hAnsi="Calibri" w:cs="Calibri"/>
                <w:sz w:val="16"/>
                <w:szCs w:val="16"/>
              </w:rPr>
              <w:t xml:space="preserve"> = Mean ± 2 SD</w:t>
            </w:r>
            <w:r w:rsidR="004717A3">
              <w:rPr>
                <w:rFonts w:ascii="Calibri" w:eastAsia="Times New Roman" w:hAnsi="Calibri" w:cs="Calibri"/>
                <w:sz w:val="16"/>
                <w:szCs w:val="16"/>
              </w:rPr>
              <w:t xml:space="preserve"> / 2.5 SD</w:t>
            </w:r>
            <w:r w:rsidRPr="00527333">
              <w:rPr>
                <w:rFonts w:ascii="Calibri" w:eastAsia="Times New Roman" w:hAnsi="Calibri" w:cs="Calibri"/>
                <w:sz w:val="16"/>
                <w:szCs w:val="16"/>
              </w:rPr>
              <w:t xml:space="preserve"> on transformed data for non-Gaussian distributions, retransformed to original scale</w:t>
            </w:r>
            <w:r w:rsidRPr="00527333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proofErr w:type="spellStart"/>
            <w:r w:rsidRPr="00527333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b</w:t>
            </w:r>
            <w:r w:rsidRPr="00527333">
              <w:rPr>
                <w:rFonts w:ascii="Calibri" w:eastAsia="Times New Roman" w:hAnsi="Calibri" w:cs="Calibri"/>
                <w:sz w:val="16"/>
                <w:szCs w:val="16"/>
              </w:rPr>
              <w:t>What</w:t>
            </w:r>
            <w:proofErr w:type="spellEnd"/>
            <w:r w:rsidRPr="00527333">
              <w:rPr>
                <w:rFonts w:ascii="Calibri" w:eastAsia="Times New Roman" w:hAnsi="Calibri" w:cs="Calibri"/>
                <w:sz w:val="16"/>
                <w:szCs w:val="16"/>
              </w:rPr>
              <w:t xml:space="preserve"> percentage of NCS readings in the historical laboratory population would be classified as abnormal by the method </w:t>
            </w:r>
          </w:p>
        </w:tc>
      </w:tr>
    </w:tbl>
    <w:p w14:paraId="7C4EC6FC" w14:textId="77777777" w:rsidR="00527333" w:rsidRDefault="00527333" w:rsidP="00466E1B"/>
    <w:sectPr w:rsidR="005273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5F8"/>
    <w:rsid w:val="0033008B"/>
    <w:rsid w:val="00402A08"/>
    <w:rsid w:val="00466E1B"/>
    <w:rsid w:val="004717A3"/>
    <w:rsid w:val="00527333"/>
    <w:rsid w:val="005D01E0"/>
    <w:rsid w:val="009003EA"/>
    <w:rsid w:val="00B01281"/>
    <w:rsid w:val="00BA1286"/>
    <w:rsid w:val="00C12DF8"/>
    <w:rsid w:val="00F5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BA6F7"/>
  <w15:chartTrackingRefBased/>
  <w15:docId w15:val="{205C1A0F-AD90-4A66-97A3-C06434A9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8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stein Dunker</dc:creator>
  <cp:keywords/>
  <dc:description/>
  <cp:lastModifiedBy>Øystein Dunker</cp:lastModifiedBy>
  <cp:revision>8</cp:revision>
  <dcterms:created xsi:type="dcterms:W3CDTF">2024-01-25T09:47:00Z</dcterms:created>
  <dcterms:modified xsi:type="dcterms:W3CDTF">2024-02-05T09:07:00Z</dcterms:modified>
</cp:coreProperties>
</file>